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Calibri" w:cs="Times New Roman" w:ascii="Times New Roman" w:hAnsi="Times New Roman"/>
          <w:b/>
          <w:sz w:val="36"/>
          <w:lang w:eastAsia="en-US"/>
        </w:rPr>
        <w:t xml:space="preserve">Skala Pobudzenia i Hamowania Seksualnego </w:t>
        <w:br/>
        <w:t>wersja polska – SIS/SES-PL ©</w:t>
      </w:r>
    </w:p>
    <w:p>
      <w:pPr>
        <w:pStyle w:val="Normal"/>
        <w:rPr>
          <w:rFonts w:ascii="Times New Roman" w:hAnsi="Times New Roman" w:eastAsia="Calibri" w:cs="Times New Roman"/>
          <w:b/>
          <w:b/>
          <w:sz w:val="28"/>
          <w:lang w:eastAsia="en-US"/>
        </w:rPr>
      </w:pPr>
      <w:r>
        <w:rPr>
          <w:rFonts w:eastAsia="Calibri" w:cs="Times New Roman" w:ascii="Times New Roman" w:hAnsi="Times New Roman"/>
          <w:b/>
          <w:sz w:val="28"/>
          <w:lang w:eastAsia="en-US"/>
        </w:rPr>
      </w:r>
    </w:p>
    <w:p>
      <w:pPr>
        <w:pStyle w:val="Normal"/>
        <w:jc w:val="both"/>
        <w:rPr/>
      </w:pPr>
      <w:r>
        <w:rPr>
          <w:rFonts w:eastAsia="Calibri" w:cs="Times New Roman" w:ascii="Times New Roman" w:hAnsi="Times New Roman"/>
          <w:b/>
          <w:sz w:val="28"/>
          <w:lang w:eastAsia="en-US"/>
        </w:rPr>
        <w:t>Instrukcja.</w:t>
      </w:r>
      <w:r>
        <w:rPr>
          <w:rFonts w:eastAsia="Calibri" w:cs="Times New Roman" w:ascii="Times New Roman" w:hAnsi="Times New Roman"/>
          <w:sz w:val="28"/>
          <w:lang w:eastAsia="en-US"/>
        </w:rPr>
        <w:t xml:space="preserve"> </w:t>
      </w:r>
    </w:p>
    <w:p>
      <w:pPr>
        <w:pStyle w:val="Normal"/>
        <w:jc w:val="both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  <w:t xml:space="preserve">W kwestionariuszu znajdzie Pan stwierdzenia dotyczące tego, jak mógłby Pan zareagować podczas różnych sytuacji, aktywności lub zachowań o charakterze seksualnym. </w:t>
        <w:br/>
        <w:t xml:space="preserve">Pana reakcje mogą być oczywiście uzależnione od różnych okoliczności. Z tego powodu, wypełniając kwestionariusz proszę zaznaczyć takie odpowiedzi, które najtrafniej opisują Pana reakcję w podanych sytuacjach. </w:t>
      </w:r>
    </w:p>
    <w:p>
      <w:pPr>
        <w:pStyle w:val="Normal"/>
        <w:jc w:val="both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  <w:t xml:space="preserve">Proszę uważnie przeczytać każde stwierdzenie i zaznaczyć, w jaki sposób by Pan zareagował w podanych sytuacjach. Wybraną odpowiedź proszę zakreślić kółkiem.  </w:t>
      </w:r>
    </w:p>
    <w:p>
      <w:pPr>
        <w:pStyle w:val="Normal"/>
        <w:jc w:val="both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  <w:t xml:space="preserve">Proszę postarać się odpowiedzieć na wszystkie stwierdzenia. </w:t>
      </w:r>
    </w:p>
    <w:p>
      <w:pPr>
        <w:pStyle w:val="Normal"/>
        <w:jc w:val="both"/>
        <w:rPr/>
      </w:pPr>
      <w:r>
        <w:rPr>
          <w:rFonts w:eastAsia="Calibri" w:cs="Times New Roman" w:ascii="Times New Roman" w:hAnsi="Times New Roman"/>
          <w:sz w:val="28"/>
          <w:lang w:eastAsia="en-US"/>
        </w:rPr>
        <w:t>W niektórych pytaniach, może Pan odnieść wrażenie, że żadna z odpowiedzi nie opisuje Pana reakcji. Również niektóre stwierdzenia mogą Pana nie dotyczyć.  W tych sytuacjach proszę wybrać taką odpowiedź, która opisywałaby Pana możliwą reakcję, gdyby Pan znalazł się w opisywanej sytuacji.</w:t>
      </w:r>
    </w:p>
    <w:p>
      <w:pPr>
        <w:pStyle w:val="Normal"/>
        <w:jc w:val="both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  <w:t>W wielu stwierdzeniach znajdzie Pan takie określenia jak: „podniecony seksualnie” lub „podniecony”. Poprzez te określenia należy rozumieć „uczucie seksualnego podniecenia”, odczucie „stymulacji seksualnej”, bycia „napalonym”, „seksualnie nakręconym”. Określenie „erekcja” stosowane w wielu stwierdzeniach, oznacza wzwód członka związany z podnieceniem seksualnym.</w:t>
      </w:r>
    </w:p>
    <w:p>
      <w:pPr>
        <w:pStyle w:val="Normal"/>
        <w:jc w:val="both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  <w:t xml:space="preserve">Proszę nie zastanawiać się zbyt długo nad odpowiedziami i zaznaczać swoje pierwsze skojarzenie. </w:t>
      </w:r>
    </w:p>
    <w:p>
      <w:pPr>
        <w:pStyle w:val="Normal"/>
        <w:jc w:val="both"/>
        <w:rPr/>
      </w:pPr>
      <w:r>
        <w:rPr>
          <w:rFonts w:eastAsia="Calibri" w:cs="Times New Roman" w:ascii="Times New Roman" w:hAnsi="Times New Roman"/>
          <w:sz w:val="28"/>
          <w:lang w:eastAsia="en-US"/>
        </w:rPr>
        <w:t>Prosimy nie pomijać żadnego stwierdzenia. Prosimy także o bycie możliwie najbardziej szczerym w udzielanych odpowiedziach</w:t>
      </w:r>
    </w:p>
    <w:p>
      <w:pPr>
        <w:pStyle w:val="Normal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</w:r>
    </w:p>
    <w:p>
      <w:pPr>
        <w:pStyle w:val="Normal"/>
        <w:jc w:val="right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  <w:t>©J. Bancroft, E. Janssen</w:t>
      </w:r>
    </w:p>
    <w:p>
      <w:pPr>
        <w:pStyle w:val="Normal"/>
        <w:jc w:val="right"/>
        <w:rPr>
          <w:rFonts w:ascii="Times New Roman" w:hAnsi="Times New Roman" w:eastAsia="Calibri" w:cs="Times New Roman"/>
          <w:sz w:val="28"/>
          <w:lang w:eastAsia="en-US"/>
        </w:rPr>
      </w:pPr>
      <w:r>
        <w:rPr>
          <w:rFonts w:eastAsia="Calibri" w:cs="Times New Roman" w:ascii="Times New Roman" w:hAnsi="Times New Roman"/>
          <w:sz w:val="28"/>
          <w:lang w:eastAsia="en-US"/>
        </w:rPr>
        <w:t xml:space="preserve">Polska walidacja: Nowosielski K, Kurpisz J, Kowalczyk R, Lew-Starowicz M. </w:t>
      </w:r>
    </w:p>
    <w:tbl>
      <w:tblPr>
        <w:tblW w:w="97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954"/>
        <w:gridCol w:w="815"/>
        <w:gridCol w:w="815"/>
        <w:gridCol w:w="815"/>
        <w:gridCol w:w="815"/>
      </w:tblGrid>
      <w:tr>
        <w:trPr>
          <w:trHeight w:val="1700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 xml:space="preserve">Zdecydowanie </w:t>
              <w:br/>
              <w:t>się nie zgadzam</w:t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>Nie zgadzam się</w:t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>Zgadzam się</w:t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 xml:space="preserve">Zdecydowanie </w:t>
              <w:br/>
              <w:t>się  zgadzam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patrzę na erotyczne zdjęcie, łatw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samotnie oglądam sceny erotyczne w filmie, szybk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Czasem podniecam się leżąc po prostu na słońcu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nieznana mi, atrakcyjna seksualne osoba przypadkowo mnie dotknie, łatw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Podczas intymnej kolacji przy świecach z osobą atrakcyjną dla mnie seksualnie, podniecam si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Abym mógł utrzymać erekcję, mój członek musi być dotykany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Podczas seksu, muszę skupić się na moich uczuciach seksualnych, by utrzymać erekcj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kocham się w ustronnym miejscu poza domem, ale wydaje mi się, że ktoś jest w pobliżu, jest mało prawdopodobne, bym się bardzo podniecił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widzę kogoś atrakcyjnego w seksownym ubraniu, łatw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rozmawiam przez telefon z osobą o seksownym głosie, podniecam si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widzę, że partner/ka jest podniecona seksualnie, moje podniecenie wzrasta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Nie potrafię się podniecić, chyba że skupiam się jedynie na bodźcach seksualnych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wiem, że ktoś oczekuje, że się podniecę, mam problemy z uzyskaniem podniecenia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martwi mnie to, że mogę nie zaspokoić seksualnie partnera/partnerki łatwo tracę erekcj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się masturbuję i przeczuwam, że ktoś w każdej chwili może wejść do pokoju, stracę erekcj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st mi trudno podniecić się, chyba że fantazjuję o wyjątkowo podniecającej sytuacji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>
          <w:trHeight w:val="1700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 xml:space="preserve">Zdecydowanie </w:t>
              <w:br/>
              <w:t>się nie zgadzam</w:t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>Nie zgadzam się</w:t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>Zgadzam się</w:t>
            </w:r>
          </w:p>
        </w:tc>
        <w:tc>
          <w:tcPr>
            <w:tcW w:w="815" w:type="dxa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  <w:t xml:space="preserve">Zdecydowanie </w:t>
              <w:br/>
              <w:t>się zgadzam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inni mogą usłyszeć mnie podczas seksu, jest mało prawdopodobne, bym był dalej podniecony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biorę kąpiel lub prysznic, łatw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uświadomię sobie, że mogę zarazić się chorobą weneryczną, jest mało prawdopodobne, bym był dalej podniecony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ktoś może mnie zobaczyć, kiedy się kocham,  jest mało prawdopodobne, bym był dalej podniecony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z innymi oglądam film pornograficzny, szybk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nieznana mi, atrakcyjna seksualnie osoba patrzy mi prosto w oczy, podniecam si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pomyślę, że seks sprawi mi ból, tracę erekcj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mam na sobie coś, w czym czuję się atrakcyjny seksualnie, to jest prawdopodobne, że się podniec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eśli seks miałby sprawić ból partnerowi/partnerce, to jest mało prawdopodobne, bym był dalej podniecony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myślę o bardzo atrakcyjnej osobie, łatw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mam już erekcję, chcę jak najszybciej rozpocząć współżycie, by jej nie stracić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widzę atrakcyjną osobę, zaczynam wyobrażać sobie, jak się z nią koch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myślę o innych rzeczach, łatwo tracę erekcj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Fantazje seksualne często pomagają mi utrzymać erekcję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Kiedy flirtuje ze mną atrakcyjna osoba, łatwo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Zaspokajanie partnerka/partnerki podczas seksu sprawia, że jeszcze bardziej się podniecam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coring remarks. 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S score is calculated by adding items: 1,2,3,4,5,9,10,11,18,21,22,24,26,28,30, 31 and 3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IS1 score is calculated by adding items: 6,7,8,12,13,14,15,16,17,20,27, and 2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IS2 score is calculated by adding items: 19,23 and 2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IS (general score) = SIS1 + SIS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Higher score reflects higher propensity. 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  <w:t xml:space="preserve">SIS/SES-PL by Bancroft J and Janssen E. Polska walidacja: Nowosielski K, Kurpisz J, Kowalczyk R, Lew-Starowicz M. </w:t>
    </w:r>
  </w:p>
  <w:p>
    <w:pPr>
      <w:pStyle w:val="Head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rFonts w:ascii="Calibri" w:hAnsi="Calibri" w:eastAsia="Times New Roman" w:cs="Times New Roman"/>
    </w:rPr>
  </w:style>
  <w:style w:type="character" w:styleId="StopkaZnak">
    <w:name w:val="Stopka Znak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14:08:00Z</dcterms:created>
  <dc:creator>Krzysztof Nowosielski</dc:creator>
  <dc:description/>
  <cp:keywords/>
  <dc:language>en-US</dc:language>
  <cp:lastModifiedBy>Krzysztof Nowosielski</cp:lastModifiedBy>
  <dcterms:modified xsi:type="dcterms:W3CDTF">2018-06-03T14:08:00Z</dcterms:modified>
  <cp:revision>2</cp:revision>
  <dc:subject/>
  <dc:title/>
</cp:coreProperties>
</file>